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279" w:rsidRDefault="009F7279" w:rsidP="009F7279">
      <w:pPr>
        <w:pStyle w:val="Caption"/>
        <w:keepNext w:val="0"/>
        <w:rPr>
          <w:rFonts w:ascii="Times New Roman" w:hAnsi="Times New Roman"/>
          <w:b w:val="0"/>
          <w:lang w:eastAsia="zh-CN"/>
        </w:rPr>
      </w:pPr>
      <w:r w:rsidRPr="001A171F">
        <w:rPr>
          <w:rFonts w:ascii="Times New Roman" w:hAnsi="Times New Roman"/>
        </w:rPr>
        <w:t xml:space="preserve">Table </w:t>
      </w:r>
      <w:r w:rsidRPr="001A171F">
        <w:rPr>
          <w:rFonts w:ascii="Times New Roman" w:hAnsi="Times New Roman"/>
          <w:lang w:eastAsia="zh-CN"/>
        </w:rPr>
        <w:t>S1</w:t>
      </w:r>
      <w:r w:rsidRPr="001A171F">
        <w:rPr>
          <w:rFonts w:ascii="Times New Roman" w:eastAsia="SimHei" w:hAnsi="Times New Roman"/>
          <w:lang w:eastAsia="sv-SE"/>
        </w:rPr>
        <w:t xml:space="preserve"> </w:t>
      </w:r>
      <w:r w:rsidRPr="001A171F">
        <w:rPr>
          <w:rFonts w:ascii="Times New Roman" w:hAnsi="Times New Roman"/>
          <w:lang w:eastAsia="sv-SE"/>
        </w:rPr>
        <w:t>Grouping of functionally and literary similar tissues.</w:t>
      </w:r>
      <w:r w:rsidRPr="001A171F">
        <w:rPr>
          <w:rFonts w:ascii="Times New Roman" w:hAnsi="Times New Roman"/>
          <w:b w:val="0"/>
          <w:lang w:eastAsia="sv-SE"/>
        </w:rPr>
        <w:t xml:space="preserve"> The original term</w:t>
      </w:r>
      <w:r>
        <w:rPr>
          <w:rFonts w:ascii="Times New Roman" w:hAnsi="Times New Roman"/>
          <w:b w:val="0"/>
          <w:lang w:eastAsia="sv-SE"/>
        </w:rPr>
        <w:t>s from data sets are</w:t>
      </w:r>
      <w:r w:rsidRPr="001A171F">
        <w:rPr>
          <w:rFonts w:ascii="Times New Roman" w:hAnsi="Times New Roman"/>
          <w:b w:val="0"/>
          <w:lang w:eastAsia="sv-SE"/>
        </w:rPr>
        <w:t xml:space="preserve"> mapped onto </w:t>
      </w:r>
      <w:r>
        <w:rPr>
          <w:rFonts w:ascii="Times New Roman" w:hAnsi="Times New Roman"/>
          <w:b w:val="0"/>
          <w:lang w:eastAsia="sv-SE"/>
        </w:rPr>
        <w:t>the</w:t>
      </w:r>
      <w:r w:rsidRPr="001A171F">
        <w:rPr>
          <w:rFonts w:ascii="Times New Roman" w:hAnsi="Times New Roman"/>
          <w:b w:val="0"/>
          <w:lang w:eastAsia="sv-SE"/>
        </w:rPr>
        <w:t xml:space="preserve"> new</w:t>
      </w:r>
      <w:r>
        <w:rPr>
          <w:rFonts w:ascii="Times New Roman" w:hAnsi="Times New Roman"/>
          <w:b w:val="0"/>
          <w:lang w:eastAsia="sv-SE"/>
        </w:rPr>
        <w:t xml:space="preserve"> </w:t>
      </w:r>
      <w:r w:rsidRPr="001A171F">
        <w:rPr>
          <w:rFonts w:ascii="Times New Roman" w:hAnsi="Times New Roman"/>
          <w:b w:val="0"/>
          <w:lang w:eastAsia="sv-SE"/>
        </w:rPr>
        <w:t>term</w:t>
      </w:r>
      <w:r>
        <w:rPr>
          <w:rFonts w:ascii="Times New Roman" w:hAnsi="Times New Roman"/>
          <w:b w:val="0"/>
          <w:lang w:eastAsia="sv-SE"/>
        </w:rPr>
        <w:t>s</w:t>
      </w:r>
      <w:r w:rsidRPr="001A171F">
        <w:rPr>
          <w:rFonts w:ascii="Times New Roman" w:hAnsi="Times New Roman"/>
          <w:b w:val="0"/>
          <w:lang w:eastAsia="sv-SE"/>
        </w:rPr>
        <w:t>.</w:t>
      </w:r>
      <w:r>
        <w:rPr>
          <w:rFonts w:ascii="Times New Roman" w:hAnsi="Times New Roman"/>
          <w:b w:val="0"/>
          <w:lang w:eastAsia="sv-SE"/>
        </w:rPr>
        <w:t xml:space="preserve"> The Samples in dataset column shows the numbers of terms in each dataset that was mapped to this term, the order is GNF1H, GeAZr, GDS3113, GSE7307. </w:t>
      </w:r>
    </w:p>
    <w:tbl>
      <w:tblPr>
        <w:tblStyle w:val="TableGrid"/>
        <w:tblW w:w="1036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48"/>
        <w:gridCol w:w="1350"/>
        <w:gridCol w:w="7470"/>
      </w:tblGrid>
      <w:tr w:rsidR="009F7279" w:rsidRPr="00634534" w:rsidTr="00E5705C">
        <w:trPr>
          <w:trHeight w:val="20"/>
          <w:tblHeader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Tissue</w:t>
            </w:r>
            <w:proofErr w:type="spellEnd"/>
            <w:r w:rsidRPr="00721F69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name</w:t>
            </w:r>
            <w:proofErr w:type="spellEnd"/>
            <w:r w:rsidRPr="00721F69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 xml:space="preserve"> after </w:t>
            </w:r>
            <w:proofErr w:type="spellStart"/>
            <w:r w:rsidRPr="00721F69">
              <w:rPr>
                <w:rFonts w:eastAsia="Times New Roman"/>
                <w:b/>
                <w:color w:val="FFFFFF" w:themeColor="background1"/>
                <w:sz w:val="20"/>
                <w:szCs w:val="20"/>
              </w:rPr>
              <w:t>grouping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16DF6">
              <w:rPr>
                <w:rFonts w:eastAsia="Times New Roman"/>
                <w:b/>
                <w:color w:val="FFFFFF" w:themeColor="background1"/>
                <w:sz w:val="20"/>
                <w:szCs w:val="20"/>
                <w:lang w:val="en-US"/>
              </w:rPr>
              <w:t>N</w:t>
            </w:r>
            <w:r>
              <w:rPr>
                <w:rFonts w:eastAsia="Times New Roman"/>
                <w:b/>
                <w:color w:val="FFFFFF" w:themeColor="background1"/>
                <w:sz w:val="20"/>
                <w:szCs w:val="20"/>
                <w:lang w:val="en-US"/>
              </w:rPr>
              <w:t>umber</w:t>
            </w:r>
            <w:r w:rsidRPr="00616DF6">
              <w:rPr>
                <w:rFonts w:eastAsia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of  tissue terms in data sets</w:t>
            </w:r>
          </w:p>
        </w:tc>
        <w:tc>
          <w:tcPr>
            <w:tcW w:w="7470" w:type="dxa"/>
            <w:shd w:val="clear" w:color="auto" w:fill="000000" w:themeFill="text1"/>
            <w:noWrap/>
            <w:vAlign w:val="center"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16DF6">
              <w:rPr>
                <w:rFonts w:eastAsia="Times New Roman"/>
                <w:b/>
                <w:color w:val="FFFFFF" w:themeColor="background1"/>
                <w:sz w:val="20"/>
                <w:szCs w:val="20"/>
                <w:lang w:val="en-US"/>
              </w:rPr>
              <w:t>Original tissue names from 5 data sets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Adipocy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3,0,3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dipose Tissue, Adipose Tissue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Omental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Adipose Tissue Subcutaneous, Adipose tissue of breast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Adrenal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2,2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Adrenal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Cortex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Adrenal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Gland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Apendi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Apendix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Articular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urface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bon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Articular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surface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bone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Bil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2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Common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bile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duct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>, Gallbladder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Bon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Structure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Marrow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0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Marrow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Breast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Bronchu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Bronchus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Cerebellum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2,1,0,3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rebellar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Hemisphere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rebellar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Vermi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Cerebellum, Cerebellum Peduncles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Cervi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Cervix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2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Colon, Colon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Cecum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Clorectal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adenocrin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0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Clorectaladenocrina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CNS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6,25,1,3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umben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mygdal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mygdaloid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nucleus, Brain, Caudate, Caudate nucleus, Cerebral Cortex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ingulate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gyr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ingulate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ortex, colon, Corpus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llosum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Entorhinal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ortex, Frontal cortex, Frontal Lobe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Glob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llid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Gloub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llidum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xternal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Gloub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llidum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nternal, Hippocampus, Hypothalamus, Locus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erule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Medulla, Medulla oblongata, Midbrain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dose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Nucleus, Nucleus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ccumben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Nucleus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basali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ynert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Occipital cortex, Occipital Lobe, Olfactory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Bulb, Parietal cortex, Parietal Lobe, Pituitary, Pituitary gland, Pons, Prefrontal Cortex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lvinar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tamen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Red nucleus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stanti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igr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stanti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igr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Pars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act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stanti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igr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ticulata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thalamic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nucleus, 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 xml:space="preserve">Temporal cortex, Temporal Lobe, Thalamus, Thalamus Lateral Nuclei, Thalamus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Subthalamic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Nucleus, Vestibular Nuclei Superior, White matter of occipital lobe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Endometrium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Endometrium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Epididymi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Epididymis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Esophagu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Esophagus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Fallopian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ube</w:t>
            </w:r>
            <w:proofErr w:type="spellEnd"/>
            <w:proofErr w:type="gram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FallopianTube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2,5,1,4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rioventricular</w:t>
            </w:r>
            <w:proofErr w:type="spellEnd"/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de, Heart, Heart Atrium, Heart Ventricle, Left atrium, Left ventricle, Pericardium, Right atrium, Right ventricle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2,1,3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Bladder, Kidney, Kidney Cortex, Kidney Medulla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Larynx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arynx</w:t>
            </w:r>
            <w:proofErr w:type="spellEnd"/>
          </w:p>
        </w:tc>
      </w:tr>
      <w:tr w:rsidR="009F7279" w:rsidRPr="009F7279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3,0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eukemia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chroni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Myelogenou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K-562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eukemia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promyelocytic-HL-60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eukemialymphoblastic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721F69">
              <w:rPr>
                <w:rFonts w:eastAsia="Times New Roman"/>
                <w:color w:val="000000"/>
                <w:sz w:val="20"/>
                <w:szCs w:val="20"/>
              </w:rPr>
              <w:t>MOLT-4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Leukocyte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eukocyte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2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Hepatic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duct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>, Liver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ung</w:t>
            </w:r>
            <w:proofErr w:type="spellEnd"/>
          </w:p>
        </w:tc>
      </w:tr>
      <w:tr w:rsidR="009F7279" w:rsidRPr="009F7279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Lymph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4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721 B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ymphoblasts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ymphnode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ymphoma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burkittsDaudi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Lymphoma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burkittsRaji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Mammary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0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Mammary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gland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Meniscus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joint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MeniscusJoint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3,2,1,2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diac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yocytes</w:t>
            </w:r>
            <w:proofErr w:type="spellEnd"/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Skeletal muscle, Smooth muscle, Deltoid  m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uscle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Myometrium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Myometrium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Nerv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4,1,0,2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Ciliary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g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glion, Dorsal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ot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g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glion, Superior c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ervical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g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glion, Trigeminal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g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nglion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Omentum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Omentum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Ovary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2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Pancreas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PancreaticIslet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Pineal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2,0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Pineal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day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Pineal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night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Placenta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Placenta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2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Prostate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Prostate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Gland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Rectum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retina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0,1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634534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721F69">
              <w:rPr>
                <w:rFonts w:eastAsia="Times New Roman"/>
                <w:color w:val="000000"/>
                <w:sz w:val="20"/>
                <w:szCs w:val="20"/>
              </w:rPr>
              <w:t>etina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alivary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glan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2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Parotid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gland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Salivary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gland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eminal</w:t>
            </w:r>
            <w:proofErr w:type="spellEnd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vesicl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Seminal</w:t>
            </w:r>
            <w:proofErr w:type="spellEnd"/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vesicle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Skin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intestin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4,1,4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Duodenum, Ileum, Jejunum, Small intestine, Small Intestine BD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oft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issu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Soft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tissue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pinalCor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SpinalCord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Spleen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Stomach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4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tomach, Stomach Cardiac, Stomach </w:t>
            </w:r>
            <w:proofErr w:type="spellStart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Fundus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Stomach Pyloric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endon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Tendon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esti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5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stis, Testi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g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erm cell, Testi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i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ntersitial</w:t>
            </w:r>
            <w:proofErr w:type="spellEnd"/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, Testi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l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eydig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ell, Testis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s</w:t>
            </w:r>
            <w:r w:rsidRPr="00616DF6">
              <w:rPr>
                <w:rFonts w:eastAsia="Times New Roman"/>
                <w:color w:val="000000"/>
                <w:sz w:val="20"/>
                <w:szCs w:val="20"/>
                <w:lang w:val="en-US"/>
              </w:rPr>
              <w:t>eminiferou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t</w:t>
            </w: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ubule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hymus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Thymus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hyroi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Thyroid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0,3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ngue, Tongue Main Corpus, Tongue Superior With Papillae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Tonsil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Trache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Trachea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Ureter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Ureter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Urethra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Urethra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2,1,1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 xml:space="preserve">Uterus, </w:t>
            </w: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UterusCorpus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Vagina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Vas </w:t>
            </w: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deferens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VasDeferens</w:t>
            </w:r>
            <w:proofErr w:type="spellEnd"/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Vessel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7,0,3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376347">
              <w:rPr>
                <w:rFonts w:eastAsia="Times New Roman"/>
                <w:color w:val="000000"/>
                <w:sz w:val="20"/>
                <w:szCs w:val="20"/>
                <w:lang w:val="en-US"/>
              </w:rPr>
              <w:t>Abdominal aorta, Aorta, Artery, Ascending aorta, Blood vessel, Coronary artery, Vein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0,1,0,1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Vulva</w:t>
            </w:r>
          </w:p>
        </w:tc>
      </w:tr>
      <w:tr w:rsidR="009F7279" w:rsidRPr="00634534" w:rsidTr="00E5705C">
        <w:trPr>
          <w:trHeight w:val="20"/>
        </w:trPr>
        <w:tc>
          <w:tcPr>
            <w:tcW w:w="1548" w:type="dxa"/>
            <w:shd w:val="clear" w:color="auto" w:fill="D9D9D9" w:themeFill="background1" w:themeFillShade="D9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b/>
                <w:color w:val="000000"/>
                <w:sz w:val="20"/>
                <w:szCs w:val="20"/>
              </w:rPr>
              <w:t>WholeBlood</w:t>
            </w:r>
            <w:proofErr w:type="spellEnd"/>
          </w:p>
        </w:tc>
        <w:tc>
          <w:tcPr>
            <w:tcW w:w="1350" w:type="dxa"/>
            <w:noWrap/>
            <w:vAlign w:val="center"/>
            <w:hideMark/>
          </w:tcPr>
          <w:p w:rsidR="009F7279" w:rsidRDefault="009F7279" w:rsidP="00E5705C">
            <w:pPr>
              <w:spacing w:before="240" w:after="260" w:line="200" w:lineRule="exact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21F69">
              <w:rPr>
                <w:rFonts w:eastAsia="Times New Roman"/>
                <w:color w:val="000000"/>
                <w:sz w:val="20"/>
                <w:szCs w:val="20"/>
              </w:rPr>
              <w:t>1,0,0,0</w:t>
            </w:r>
          </w:p>
        </w:tc>
        <w:tc>
          <w:tcPr>
            <w:tcW w:w="7470" w:type="dxa"/>
            <w:noWrap/>
            <w:vAlign w:val="center"/>
            <w:hideMark/>
          </w:tcPr>
          <w:p w:rsidR="009F7279" w:rsidRDefault="009F7279" w:rsidP="00E5705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21F69">
              <w:rPr>
                <w:rFonts w:eastAsia="Times New Roman"/>
                <w:color w:val="000000"/>
                <w:sz w:val="20"/>
                <w:szCs w:val="20"/>
              </w:rPr>
              <w:t>WholeBlood</w:t>
            </w:r>
            <w:proofErr w:type="spellEnd"/>
          </w:p>
        </w:tc>
      </w:tr>
    </w:tbl>
    <w:p w:rsidR="009F7279" w:rsidRDefault="009F7279" w:rsidP="009F7279">
      <w:pPr>
        <w:rPr>
          <w:lang w:eastAsia="zh-CN"/>
        </w:rPr>
      </w:pPr>
    </w:p>
    <w:p w:rsidR="007D79C4" w:rsidRDefault="009F7279"/>
    <w:sectPr w:rsidR="007D79C4" w:rsidSect="00357E2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F7279"/>
    <w:rsid w:val="00067905"/>
    <w:rsid w:val="00357E28"/>
    <w:rsid w:val="0055233E"/>
    <w:rsid w:val="009F7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279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7279"/>
    <w:pPr>
      <w:keepNext/>
    </w:pPr>
    <w:rPr>
      <w:rFonts w:ascii="Cambria" w:hAnsi="Cambria"/>
      <w:b/>
      <w:noProof/>
      <w:szCs w:val="20"/>
    </w:rPr>
  </w:style>
  <w:style w:type="table" w:styleId="TableGrid">
    <w:name w:val="Table Grid"/>
    <w:basedOn w:val="TableNormal"/>
    <w:uiPriority w:val="59"/>
    <w:rsid w:val="009F727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7</Words>
  <Characters>3406</Characters>
  <Application>Microsoft Office Word</Application>
  <DocSecurity>0</DocSecurity>
  <Lines>28</Lines>
  <Paragraphs>7</Paragraphs>
  <ScaleCrop>false</ScaleCrop>
  <Company>AstraZeneca</Company>
  <LinksUpToDate>false</LinksUpToDate>
  <CharactersWithSpaces>3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vf053</dc:creator>
  <cp:lastModifiedBy>kgvf053</cp:lastModifiedBy>
  <cp:revision>1</cp:revision>
  <dcterms:created xsi:type="dcterms:W3CDTF">2013-07-08T08:52:00Z</dcterms:created>
  <dcterms:modified xsi:type="dcterms:W3CDTF">2013-07-08T08:52:00Z</dcterms:modified>
</cp:coreProperties>
</file>